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120"/>
        <w:tblW w:w="10885" w:type="dxa"/>
        <w:tblLayout w:type="fixed"/>
        <w:tblLook w:val="04A0" w:firstRow="1" w:lastRow="0" w:firstColumn="1" w:lastColumn="0" w:noHBand="0" w:noVBand="1"/>
      </w:tblPr>
      <w:tblGrid>
        <w:gridCol w:w="1560"/>
        <w:gridCol w:w="822"/>
        <w:gridCol w:w="737"/>
        <w:gridCol w:w="680"/>
        <w:gridCol w:w="1134"/>
        <w:gridCol w:w="992"/>
        <w:gridCol w:w="992"/>
        <w:gridCol w:w="992"/>
        <w:gridCol w:w="992"/>
        <w:gridCol w:w="739"/>
        <w:gridCol w:w="1245"/>
      </w:tblGrid>
      <w:tr w:rsidR="00986F4F" w:rsidRPr="003F6946" w14:paraId="401C8119" w14:textId="77777777" w:rsidTr="00986F4F">
        <w:tc>
          <w:tcPr>
            <w:tcW w:w="1560" w:type="dxa"/>
            <w:shd w:val="clear" w:color="auto" w:fill="D9F2D0" w:themeFill="accent6" w:themeFillTint="33"/>
          </w:tcPr>
          <w:p w14:paraId="6F279255" w14:textId="523DDE63" w:rsidR="00986F4F" w:rsidRPr="00BD533D" w:rsidRDefault="00986F4F" w:rsidP="00495856">
            <w:pPr>
              <w:ind w:left="-21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b/>
                <w:bCs/>
              </w:rPr>
              <w:t>ID mvASD</w:t>
            </w:r>
            <w:r w:rsidR="00495856">
              <w:rPr>
                <w:rFonts w:ascii="Calibri Light" w:hAnsi="Calibri Light" w:cs="Calibri Light"/>
                <w:b/>
                <w:bCs/>
              </w:rPr>
              <w:t xml:space="preserve"> (pseudonyms) </w:t>
            </w:r>
          </w:p>
        </w:tc>
        <w:tc>
          <w:tcPr>
            <w:tcW w:w="822" w:type="dxa"/>
            <w:shd w:val="clear" w:color="auto" w:fill="D9F2D0" w:themeFill="accent6" w:themeFillTint="33"/>
          </w:tcPr>
          <w:p w14:paraId="5C25B7F2" w14:textId="11DF8A12" w:rsidR="00986F4F" w:rsidRPr="002D5F26" w:rsidRDefault="00986F4F" w:rsidP="00940655">
            <w:pPr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D5F26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AGE</w:t>
            </w: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</w:t>
            </w:r>
            <w:r w:rsidRPr="00986F4F"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737" w:type="dxa"/>
            <w:shd w:val="clear" w:color="auto" w:fill="D9F2D0" w:themeFill="accent6" w:themeFillTint="33"/>
          </w:tcPr>
          <w:p w14:paraId="2E0E9C80" w14:textId="0875E3BC" w:rsidR="00986F4F" w:rsidRPr="0080589B" w:rsidRDefault="00986F4F" w:rsidP="00940655">
            <w:pPr>
              <w:jc w:val="both"/>
              <w:rPr>
                <w:rFonts w:ascii="Calibri Light" w:hAnsi="Calibri Light" w:cs="Calibri Light"/>
                <w:b/>
                <w:bCs/>
                <w:sz w:val="17"/>
                <w:szCs w:val="17"/>
              </w:rPr>
            </w:pPr>
            <w:r w:rsidRPr="0080589B">
              <w:rPr>
                <w:rFonts w:ascii="Calibri Light" w:hAnsi="Calibri Light" w:cs="Calibri Light"/>
                <w:b/>
                <w:bCs/>
                <w:sz w:val="17"/>
                <w:szCs w:val="17"/>
              </w:rPr>
              <w:t>Gender</w:t>
            </w:r>
          </w:p>
        </w:tc>
        <w:tc>
          <w:tcPr>
            <w:tcW w:w="680" w:type="dxa"/>
            <w:shd w:val="clear" w:color="auto" w:fill="D9F2D0" w:themeFill="accent6" w:themeFillTint="33"/>
          </w:tcPr>
          <w:p w14:paraId="0196AF53" w14:textId="77777777" w:rsidR="00986F4F" w:rsidRPr="002D5F26" w:rsidRDefault="00986F4F" w:rsidP="00940655">
            <w:pPr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Medic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0CD0A7F2" w14:textId="77777777" w:rsidR="00986F4F" w:rsidRDefault="00986F4F" w:rsidP="00940655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L-VIS </w:t>
            </w:r>
          </w:p>
          <w:p w14:paraId="3BC7A982" w14:textId="77777777" w:rsidR="00986F4F" w:rsidRPr="002D5F26" w:rsidRDefault="00986F4F" w:rsidP="00940655">
            <w:pPr>
              <w:jc w:val="center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9A5F49">
              <w:rPr>
                <w:rFonts w:ascii="Calibri Light" w:hAnsi="Calibri Light" w:cs="Calibri Light"/>
                <w:b/>
                <w:bCs/>
                <w:sz w:val="14"/>
                <w:szCs w:val="14"/>
              </w:rPr>
              <w:t>C</w:t>
            </w:r>
            <w:r w:rsidRPr="00DF27BF">
              <w:rPr>
                <w:rFonts w:ascii="Calibri Light" w:hAnsi="Calibri Light" w:cs="Calibri Light"/>
                <w:b/>
                <w:bCs/>
                <w:sz w:val="14"/>
                <w:szCs w:val="14"/>
              </w:rPr>
              <w:t>om</w:t>
            </w:r>
            <w:r>
              <w:rPr>
                <w:rFonts w:ascii="Calibri Light" w:hAnsi="Calibri Light" w:cs="Calibri Light"/>
                <w:b/>
                <w:bCs/>
                <w:sz w:val="14"/>
                <w:szCs w:val="14"/>
              </w:rPr>
              <w:t>munication</w:t>
            </w: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shd w:val="clear" w:color="auto" w:fill="D9F2D0" w:themeFill="accent6" w:themeFillTint="33"/>
          </w:tcPr>
          <w:p w14:paraId="75BEC736" w14:textId="77777777" w:rsidR="00986F4F" w:rsidRPr="002D5F26" w:rsidRDefault="00986F4F" w:rsidP="00940655">
            <w:pPr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D5F26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CQ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D9F2D0" w:themeFill="accent6" w:themeFillTint="33"/>
          </w:tcPr>
          <w:p w14:paraId="32ED6931" w14:textId="77777777" w:rsidR="00986F4F" w:rsidRPr="002D5F26" w:rsidRDefault="00986F4F" w:rsidP="00940655">
            <w:pPr>
              <w:shd w:val="clear" w:color="auto" w:fill="D9F2D0" w:themeFill="accent6" w:themeFillTint="33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2D5F26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RCPM</w:t>
            </w:r>
          </w:p>
          <w:p w14:paraId="58E938F8" w14:textId="06742B33" w:rsidR="00986F4F" w:rsidRPr="002D5F26" w:rsidRDefault="00986F4F" w:rsidP="00940655">
            <w:pPr>
              <w:shd w:val="clear" w:color="auto" w:fill="D9F2D0" w:themeFill="accent6" w:themeFillTint="33"/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Booklet</w:t>
            </w:r>
            <w:r w:rsidRPr="006A621E"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  <w:shd w:val="clear" w:color="auto" w:fill="D9F2D0" w:themeFill="accent6" w:themeFillTint="33"/>
          </w:tcPr>
          <w:p w14:paraId="063B5678" w14:textId="77777777" w:rsidR="00986F4F" w:rsidRDefault="00986F4F" w:rsidP="00940655">
            <w:pPr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RCPM</w:t>
            </w:r>
          </w:p>
          <w:p w14:paraId="2D70DAF0" w14:textId="3C5EF3E6" w:rsidR="00986F4F" w:rsidRPr="002D5F26" w:rsidRDefault="00986F4F" w:rsidP="00940655">
            <w:pPr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Puzzle</w:t>
            </w:r>
            <w:r w:rsidRPr="006A621E">
              <w:rPr>
                <w:rFonts w:ascii="Calibri Light" w:hAnsi="Calibri Light" w:cs="Calibri Light"/>
                <w:b/>
                <w:bCs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992" w:type="dxa"/>
            <w:shd w:val="clear" w:color="auto" w:fill="D9F2D0" w:themeFill="accent6" w:themeFillTint="33"/>
          </w:tcPr>
          <w:p w14:paraId="5D8BFC82" w14:textId="77777777" w:rsidR="00986F4F" w:rsidRPr="002D5F26" w:rsidRDefault="00986F4F" w:rsidP="00940655">
            <w:pPr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hrieks</w:t>
            </w:r>
          </w:p>
        </w:tc>
        <w:tc>
          <w:tcPr>
            <w:tcW w:w="739" w:type="dxa"/>
            <w:shd w:val="clear" w:color="auto" w:fill="D9F2D0" w:themeFill="accent6" w:themeFillTint="33"/>
          </w:tcPr>
          <w:p w14:paraId="5E62E077" w14:textId="77777777" w:rsidR="00986F4F" w:rsidRPr="002D5F26" w:rsidRDefault="00986F4F" w:rsidP="00940655">
            <w:pPr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Non-verbal</w:t>
            </w:r>
          </w:p>
        </w:tc>
        <w:tc>
          <w:tcPr>
            <w:tcW w:w="1245" w:type="dxa"/>
            <w:shd w:val="clear" w:color="auto" w:fill="D9F2D0" w:themeFill="accent6" w:themeFillTint="33"/>
          </w:tcPr>
          <w:p w14:paraId="124A1BE3" w14:textId="77777777" w:rsidR="00986F4F" w:rsidRPr="00E72CA9" w:rsidRDefault="00986F4F" w:rsidP="00940655">
            <w:pPr>
              <w:jc w:val="both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Perseveration puzzle</w:t>
            </w:r>
            <w:r w:rsidRPr="00E72CA9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⁵</w:t>
            </w:r>
          </w:p>
        </w:tc>
      </w:tr>
      <w:tr w:rsidR="00986F4F" w:rsidRPr="003F6946" w14:paraId="3234F198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20916750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Lou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529A1" w14:textId="53756BF4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8.75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638AB67D" w14:textId="15604ECD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5B87D1AB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04837B6B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</w:rPr>
              <w:t>7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432279BC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1CA4EE2D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7E51F5C2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14:paraId="294E0345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0E04835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Aptos Narrow" w:hAnsi="Aptos Narrow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3EE070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color w:val="000000"/>
                <w:sz w:val="18"/>
                <w:szCs w:val="18"/>
              </w:rPr>
              <w:t>20</w:t>
            </w:r>
          </w:p>
        </w:tc>
      </w:tr>
      <w:tr w:rsidR="00986F4F" w:rsidRPr="003F6946" w14:paraId="718DC0C7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342523F2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Lars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0B895" w14:textId="5EF03A7E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9.25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3B15F26A" w14:textId="0214A18C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54018E85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C55F21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60DF5485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72BA62DB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</w:rPr>
              <w:t>f.p.</w:t>
            </w:r>
            <w:r w:rsidRPr="00BD533D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736F6504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D5EC1">
              <w:rPr>
                <w:rFonts w:ascii="Calibri Light" w:hAnsi="Calibri Light" w:cs="Calibri Light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383353B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B9DC5C4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5EB8C5EB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color w:val="000000"/>
                <w:sz w:val="18"/>
                <w:szCs w:val="18"/>
              </w:rPr>
              <w:t>8</w:t>
            </w:r>
          </w:p>
        </w:tc>
      </w:tr>
      <w:tr w:rsidR="00986F4F" w:rsidRPr="003F6946" w14:paraId="4B0A190D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66298E86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Leif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4D8AD0" w14:textId="56A91409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11.67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30D32920" w14:textId="6F9B920C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2FDD891E" w14:textId="77777777" w:rsidR="00986F4F" w:rsidRPr="0000678C" w:rsidRDefault="00986F4F" w:rsidP="00986F4F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E20B3A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5AD5AD46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52654446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</w:rPr>
              <w:t>f.p.</w:t>
            </w:r>
            <w:r w:rsidRPr="00BD533D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11F91636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D5EC1">
              <w:rPr>
                <w:rFonts w:ascii="Calibri Light" w:hAnsi="Calibri Light" w:cs="Calibri Light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BD5D4DC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7553BB15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283D198E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color w:val="000000"/>
                <w:sz w:val="18"/>
                <w:szCs w:val="18"/>
              </w:rPr>
              <w:t>4</w:t>
            </w:r>
          </w:p>
        </w:tc>
      </w:tr>
      <w:tr w:rsidR="00986F4F" w:rsidRPr="003F6946" w14:paraId="7D33D706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5D6FF7F7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Len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89C51" w14:textId="54DD4404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7.5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32E1A43F" w14:textId="0986BD69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1566D00B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14:paraId="2447F098" w14:textId="77777777" w:rsidR="00986F4F" w:rsidRPr="00DE1538" w:rsidRDefault="00986F4F" w:rsidP="00986F4F">
            <w:pPr>
              <w:rPr>
                <w:rFonts w:ascii="Calibri Light" w:hAnsi="Calibri Light" w:cs="Calibri Light"/>
                <w:sz w:val="18"/>
                <w:szCs w:val="18"/>
              </w:rPr>
            </w:pPr>
            <w:r w:rsidRPr="00DE1538">
              <w:rPr>
                <w:rFonts w:ascii="Calibri Light" w:hAnsi="Calibri Light" w:cs="Calibri Light"/>
                <w:sz w:val="18"/>
                <w:szCs w:val="18"/>
              </w:rPr>
              <w:t>8</w:t>
            </w:r>
            <w:r>
              <w:rPr>
                <w:rFonts w:ascii="Calibri Light" w:hAnsi="Calibri Light" w:cs="Calibri Light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76E5AC57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64117D7D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</w:rPr>
              <w:t>f.p.</w:t>
            </w:r>
            <w:r w:rsidRPr="00BD533D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0E08163B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bottom"/>
          </w:tcPr>
          <w:p w14:paraId="67498589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A94CA24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color w:val="FF0000"/>
                <w:sz w:val="18"/>
                <w:szCs w:val="18"/>
              </w:rPr>
            </w:pPr>
            <w:r w:rsidRPr="00C003B8">
              <w:rPr>
                <w:rFonts w:ascii="Aptos Narrow" w:hAnsi="Aptos Narrow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1B73BD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color w:val="000000"/>
                <w:sz w:val="18"/>
                <w:szCs w:val="18"/>
              </w:rPr>
              <w:t>19</w:t>
            </w:r>
          </w:p>
        </w:tc>
      </w:tr>
      <w:tr w:rsidR="00986F4F" w:rsidRPr="003F6946" w14:paraId="473ABDF3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48CCF851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Lee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5F0E12" w14:textId="289EE70A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9.5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2BABAFCB" w14:textId="2590EE90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7483BDE8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197233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543F17B8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4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137DDE2A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</w:rPr>
              <w:t>f.p.</w:t>
            </w:r>
            <w:r w:rsidRPr="00BD533D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5EC0AF72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21179F7A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vAlign w:val="center"/>
          </w:tcPr>
          <w:p w14:paraId="224DD6DA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</w:tcPr>
          <w:p w14:paraId="1F382045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color w:val="000000"/>
                <w:sz w:val="18"/>
                <w:szCs w:val="18"/>
              </w:rPr>
              <w:t>15</w:t>
            </w:r>
          </w:p>
        </w:tc>
      </w:tr>
      <w:tr w:rsidR="00986F4F" w:rsidRPr="003F6946" w14:paraId="6C79FB3F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3395E6AC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Lara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F34B2" w14:textId="1ADA55AC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8.3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7A554CD4" w14:textId="214FF60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F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35715BC0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D99C9B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2F59C791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 w:hint="cs"/>
                <w:sz w:val="18"/>
                <w:szCs w:val="18"/>
                <w:rtl/>
              </w:rPr>
              <w:t>20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2249D6AD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</w:rPr>
              <w:t>f.p.</w:t>
            </w:r>
            <w:r w:rsidRPr="00BD533D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05BD6BE4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EE0B06A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DCC141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E9FEC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color w:val="000000"/>
                <w:sz w:val="18"/>
                <w:szCs w:val="18"/>
              </w:rPr>
              <w:t>11</w:t>
            </w:r>
          </w:p>
        </w:tc>
      </w:tr>
      <w:tr w:rsidR="00986F4F" w:rsidRPr="003F6946" w14:paraId="28BB8EEC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1EA889EA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Liam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F8A62" w14:textId="60A85185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10.75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492CAA2B" w14:textId="34629272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</w:tcPr>
          <w:p w14:paraId="518901EC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¹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1B8D75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0C0E895D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24B86FAE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52A13735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top w:val="single" w:sz="4" w:space="0" w:color="auto"/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DCFD3A9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7A0FB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E7ABED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color w:val="000000"/>
                <w:sz w:val="18"/>
                <w:szCs w:val="18"/>
              </w:rPr>
              <w:t>8</w:t>
            </w:r>
          </w:p>
        </w:tc>
      </w:tr>
      <w:tr w:rsidR="00986F4F" w:rsidRPr="003F6946" w14:paraId="187483C3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3E66B5D2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Lia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A1B13" w14:textId="6B2FCABC" w:rsidR="00986F4F" w:rsidRPr="00986F4F" w:rsidRDefault="00986F4F" w:rsidP="00986F4F">
            <w:pPr>
              <w:spacing w:after="100" w:afterAutospacing="1"/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8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6CCD5CF3" w14:textId="3A76F19B" w:rsidR="00986F4F" w:rsidRPr="00BD533D" w:rsidRDefault="00986F4F" w:rsidP="00986F4F">
            <w:pPr>
              <w:spacing w:after="100" w:afterAutospacing="1"/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F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1D73C732" w14:textId="77777777" w:rsidR="00986F4F" w:rsidRPr="0000678C" w:rsidRDefault="00986F4F" w:rsidP="00986F4F">
            <w:pPr>
              <w:spacing w:after="100" w:afterAutospacing="1"/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AD98CF" w14:textId="77777777" w:rsidR="00986F4F" w:rsidRPr="0080589B" w:rsidRDefault="00986F4F" w:rsidP="00986F4F">
            <w:pPr>
              <w:spacing w:after="100" w:afterAutospacing="1"/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07CC40A1" w14:textId="77777777" w:rsidR="00986F4F" w:rsidRPr="00BD533D" w:rsidRDefault="00986F4F" w:rsidP="00986F4F">
            <w:pPr>
              <w:spacing w:after="100" w:afterAutospacing="1"/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6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41D804AE" w14:textId="77777777" w:rsidR="00986F4F" w:rsidRPr="00BD533D" w:rsidRDefault="00986F4F" w:rsidP="00986F4F">
            <w:pPr>
              <w:spacing w:after="100" w:afterAutospacing="1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³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173856CA" w14:textId="77777777" w:rsidR="00986F4F" w:rsidRPr="00E72CA9" w:rsidRDefault="00986F4F" w:rsidP="00986F4F">
            <w:pPr>
              <w:spacing w:after="100" w:afterAutospacing="1"/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E72CA9">
              <w:rPr>
                <w:rFonts w:ascii="Calibri Light" w:hAnsi="Calibri Light" w:cs="Calibri Light"/>
                <w:sz w:val="18"/>
                <w:szCs w:val="18"/>
              </w:rPr>
              <w:t>³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6766331C" w14:textId="77777777" w:rsidR="00986F4F" w:rsidRPr="00BD533D" w:rsidRDefault="00986F4F" w:rsidP="00986F4F">
            <w:pPr>
              <w:spacing w:after="100" w:afterAutospacing="1"/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C3AE0F" w14:textId="77777777" w:rsidR="00986F4F" w:rsidRPr="00C003B8" w:rsidRDefault="00986F4F" w:rsidP="00986F4F">
            <w:pPr>
              <w:spacing w:after="100" w:afterAutospacing="1"/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F95D14" w14:textId="77777777" w:rsidR="00986F4F" w:rsidRPr="008F3D99" w:rsidRDefault="00986F4F" w:rsidP="00986F4F">
            <w:pPr>
              <w:spacing w:after="100" w:afterAutospacing="1"/>
              <w:jc w:val="center"/>
              <w:rPr>
                <w:rFonts w:ascii="Calibri Light" w:hAnsi="Calibri Light" w:cs="Calibri Light"/>
                <w:color w:val="000000"/>
              </w:rPr>
            </w:pPr>
            <w:r w:rsidRPr="00E72CA9">
              <w:rPr>
                <w:rFonts w:ascii="Calibri Light" w:hAnsi="Calibri Light" w:cs="Calibri Light"/>
                <w:sz w:val="18"/>
                <w:szCs w:val="18"/>
              </w:rPr>
              <w:t>³</w:t>
            </w:r>
          </w:p>
        </w:tc>
      </w:tr>
      <w:tr w:rsidR="00986F4F" w:rsidRPr="003F6946" w14:paraId="4E3817A2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48EF8BDB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Leo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53D5B" w14:textId="3A112F98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10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179F9C03" w14:textId="58C39CFC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6130CB4C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F402E5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571FCE53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7A3B3CC3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4D96F349" w14:textId="77777777" w:rsidR="00986F4F" w:rsidRPr="00E72CA9" w:rsidRDefault="00986F4F" w:rsidP="00986F4F">
            <w:pPr>
              <w:jc w:val="both"/>
              <w:rPr>
                <w:rFonts w:ascii="Calibri Light" w:hAnsi="Calibri Light" w:cs="Calibri Light"/>
                <w:color w:val="000000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3000778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2B592B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8808A" w14:textId="77777777" w:rsidR="00986F4F" w:rsidRPr="008F3D99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00678C">
              <w:rPr>
                <w:rFonts w:ascii="Calibri Light" w:hAnsi="Calibri Light" w:cs="Calibri Light"/>
                <w:color w:val="000000"/>
                <w:sz w:val="18"/>
                <w:szCs w:val="18"/>
              </w:rPr>
              <w:t>3</w:t>
            </w:r>
          </w:p>
        </w:tc>
      </w:tr>
      <w:tr w:rsidR="00986F4F" w:rsidRPr="003F6946" w14:paraId="2FD2C82F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36BE5413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sz w:val="24"/>
                <w:szCs w:val="24"/>
              </w:rPr>
              <w:t xml:space="preserve">Loni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C3DB6" w14:textId="1A620640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8.25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70C83CAA" w14:textId="3A6886AB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4CCC45E2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A1E051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04276EE0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77D54CFB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4CF72F92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1E8CD94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2382EE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62A7F9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color w:val="000000"/>
                <w:sz w:val="18"/>
                <w:szCs w:val="18"/>
              </w:rPr>
              <w:t>5</w:t>
            </w:r>
          </w:p>
        </w:tc>
      </w:tr>
      <w:tr w:rsidR="00986F4F" w:rsidRPr="003F6946" w14:paraId="1A57EF2C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44568CEA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Hal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68BEAE" w14:textId="54487F36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10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1867F29A" w14:textId="2D99EBA1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66D2CC2B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FEF7FBD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620441A3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5856EB19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8</w:t>
            </w:r>
            <w:r>
              <w:rPr>
                <w:rFonts w:ascii="Calibri Light" w:hAnsi="Calibri Light" w:cs="Calibri Light" w:hint="cs"/>
                <w:sz w:val="18"/>
                <w:szCs w:val="18"/>
                <w:rtl/>
              </w:rPr>
              <w:t>5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1985F29B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D5EC1">
              <w:rPr>
                <w:rFonts w:ascii="Calibri Light" w:hAnsi="Calibri Light" w:cs="Calibri Light"/>
                <w:color w:val="000000"/>
                <w:sz w:val="18"/>
                <w:szCs w:val="18"/>
              </w:rPr>
              <w:t>90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42B8D397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9A12EF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534CF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</w:tr>
      <w:tr w:rsidR="00986F4F" w:rsidRPr="003F6946" w14:paraId="49FE660B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3A7F3C22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Hila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2B354" w14:textId="019EB923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11.5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3A16623A" w14:textId="37AC97D4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F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07C31434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EACD27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07CD4F33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18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6A641EEF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  <w:rtl/>
              </w:rPr>
              <w:t>28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1E0394A3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D5EC1">
              <w:rPr>
                <w:rFonts w:ascii="Calibri Light" w:hAnsi="Calibri Light" w:cs="Calibri Light"/>
                <w:color w:val="000000"/>
                <w:sz w:val="18"/>
                <w:szCs w:val="18"/>
              </w:rPr>
              <w:t>34.4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A69F494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D8908F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2E79AB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</w:tr>
      <w:tr w:rsidR="00986F4F" w:rsidRPr="003F6946" w14:paraId="296EE56B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3F9D946E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Haya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41109" w14:textId="149421AB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11.75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031E4E48" w14:textId="65811078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F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3CADC2A0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103CE1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6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16FC82E5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7036481B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  <w:rtl/>
              </w:rPr>
              <w:t>28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6D79277F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D5EC1">
              <w:rPr>
                <w:rFonts w:ascii="Calibri Light" w:hAnsi="Calibri Light" w:cs="Calibri Light"/>
                <w:color w:val="000000"/>
                <w:sz w:val="18"/>
                <w:szCs w:val="18"/>
              </w:rPr>
              <w:t>43.8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5BED1E5C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28691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125AC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</w:tr>
      <w:tr w:rsidR="00986F4F" w:rsidRPr="003F6946" w14:paraId="738170F7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1E63FA9D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Hugo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20A1C" w14:textId="4D741F16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12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099AD367" w14:textId="773940C8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13ACDA62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9428B69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38EB229F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2F9C01AF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</w:rPr>
              <w:t>f.p.</w:t>
            </w:r>
            <w:r w:rsidRPr="00BD533D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0EF95AD6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0F1E896E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8AF197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630345" w14:textId="77777777" w:rsidR="00986F4F" w:rsidRPr="008F3D99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4B4D25">
              <w:rPr>
                <w:rFonts w:ascii="Calibri Light" w:hAnsi="Calibri Light" w:cs="Calibri Light"/>
                <w:sz w:val="12"/>
                <w:szCs w:val="12"/>
              </w:rPr>
              <w:t>4</w:t>
            </w:r>
          </w:p>
        </w:tc>
      </w:tr>
      <w:tr w:rsidR="00986F4F" w:rsidRPr="003F6946" w14:paraId="66BF7D72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47D79A15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Hank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EF644" w14:textId="04D07FF0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8.2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4B7A51FD" w14:textId="7A48E79D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2EA83519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09BFED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3F149148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1</w:t>
            </w:r>
            <w:r>
              <w:rPr>
                <w:rFonts w:ascii="Calibri Light" w:hAnsi="Calibri Light" w:cs="Calibri Light"/>
                <w:sz w:val="18"/>
                <w:szCs w:val="18"/>
              </w:rPr>
              <w:t>5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13165B1D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  <w:rtl/>
              </w:rPr>
              <w:t>97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5BB226D9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D5EC1">
              <w:rPr>
                <w:rFonts w:ascii="Calibri Light" w:hAnsi="Calibri Light" w:cs="Calibri Light"/>
                <w:color w:val="000000"/>
                <w:sz w:val="18"/>
                <w:szCs w:val="18"/>
              </w:rPr>
              <w:t>96.7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5C893F54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F53F5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549AB2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00678C"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</w:p>
        </w:tc>
      </w:tr>
      <w:tr w:rsidR="00986F4F" w:rsidRPr="003F6946" w14:paraId="736EF59B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5B3C7600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Hugh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87B3F2" w14:textId="2C7279D4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9.5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260F0B81" w14:textId="12D138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2A391D5F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288041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13</w:t>
            </w: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²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68CD2709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2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215F73FD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  <w:rtl/>
              </w:rPr>
              <w:t>95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65F18414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D5EC1">
              <w:rPr>
                <w:rFonts w:ascii="Calibri Light" w:hAnsi="Calibri Light" w:cs="Calibri Light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7D64E4EE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F6D5B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030F4E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00678C">
              <w:rPr>
                <w:rFonts w:ascii="Calibri Light" w:hAnsi="Calibri Light" w:cs="Calibri Light"/>
                <w:color w:val="000000"/>
                <w:sz w:val="20"/>
                <w:szCs w:val="20"/>
              </w:rPr>
              <w:t>0</w:t>
            </w:r>
          </w:p>
        </w:tc>
      </w:tr>
      <w:tr w:rsidR="00986F4F" w:rsidRPr="003F6946" w14:paraId="027294C9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02D12616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Hana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EC753" w14:textId="4555C08C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10,67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482190DF" w14:textId="0145FA5A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F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4ABFA410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05C69D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39A155D8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7D670D04" w14:textId="77777777" w:rsidR="00986F4F" w:rsidRPr="00BD533D" w:rsidRDefault="00986F4F" w:rsidP="00986F4F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³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756B5294" w14:textId="77777777" w:rsidR="00986F4F" w:rsidRPr="00E72CA9" w:rsidRDefault="00986F4F" w:rsidP="00986F4F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 w:rsidRPr="00E72CA9">
              <w:rPr>
                <w:rFonts w:ascii="Calibri Light" w:hAnsi="Calibri Light" w:cs="Calibri Light"/>
                <w:sz w:val="18"/>
                <w:szCs w:val="18"/>
              </w:rPr>
              <w:t>³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314BE8FC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35D0B5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947C54" w14:textId="77777777" w:rsidR="00986F4F" w:rsidRPr="008F3D99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</w:rPr>
            </w:pPr>
            <w:r w:rsidRPr="00E72CA9">
              <w:rPr>
                <w:rFonts w:ascii="Calibri Light" w:hAnsi="Calibri Light" w:cs="Calibri Light"/>
                <w:sz w:val="18"/>
                <w:szCs w:val="18"/>
              </w:rPr>
              <w:t>³</w:t>
            </w:r>
          </w:p>
        </w:tc>
      </w:tr>
      <w:tr w:rsidR="00986F4F" w:rsidRPr="003F6946" w14:paraId="00CB590B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00C29693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sz w:val="24"/>
                <w:szCs w:val="24"/>
              </w:rPr>
              <w:t xml:space="preserve">Hui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737AF" w14:textId="7B98A1B6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11.3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49BFFA7A" w14:textId="088A4905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F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64F8F31C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935C61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594BBB98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9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4968A590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</w:rPr>
              <w:t>f.p.</w:t>
            </w:r>
            <w:r w:rsidRPr="00BD533D">
              <w:rPr>
                <w:rFonts w:ascii="Calibri Light" w:hAnsi="Calibri Light" w:cs="Calibri Light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4EA45C01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26A7246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AEAE17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5966DA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00678C">
              <w:rPr>
                <w:rFonts w:ascii="Calibri Light" w:hAnsi="Calibri Light" w:cs="Calibri Light"/>
                <w:color w:val="000000"/>
                <w:sz w:val="20"/>
                <w:szCs w:val="20"/>
              </w:rPr>
              <w:t>12</w:t>
            </w:r>
          </w:p>
        </w:tc>
      </w:tr>
      <w:tr w:rsidR="00986F4F" w:rsidRPr="003F6946" w14:paraId="727149B7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1423B60B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Hans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B8AF1" w14:textId="4CE5E61F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8.5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0ADE0E87" w14:textId="3270DC50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03E015C2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AF563E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4F8C6D27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594448D5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2BAB0127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D5EC1">
              <w:rPr>
                <w:rFonts w:ascii="Calibri Light" w:hAnsi="Calibri Light" w:cs="Calibri Light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5A57EC9D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1D2CC1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N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AF3A1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00678C">
              <w:rPr>
                <w:rFonts w:ascii="Calibri Light" w:hAnsi="Calibri Light" w:cs="Calibri Light"/>
                <w:color w:val="000000"/>
                <w:sz w:val="20"/>
                <w:szCs w:val="20"/>
              </w:rPr>
              <w:t>11</w:t>
            </w:r>
          </w:p>
        </w:tc>
      </w:tr>
      <w:tr w:rsidR="00986F4F" w:rsidRPr="003F6946" w14:paraId="70163B2F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7F25F6B3" w14:textId="7777777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sz w:val="24"/>
                <w:szCs w:val="24"/>
              </w:rPr>
            </w:pPr>
            <w:r w:rsidRPr="00DE1538">
              <w:rPr>
                <w:rFonts w:ascii="Calibri Light" w:hAnsi="Calibri Light" w:cs="Calibri Light"/>
                <w:color w:val="000000"/>
                <w:sz w:val="24"/>
                <w:szCs w:val="24"/>
              </w:rPr>
              <w:t xml:space="preserve">Holm 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62FBB" w14:textId="3DC3998F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  <w:color w:val="000000"/>
              </w:rPr>
              <w:t>9.75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4711F8C4" w14:textId="350A5DB1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M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17815D55" w14:textId="77777777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00678C"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E64F75" w14:textId="77777777" w:rsidR="00986F4F" w:rsidRPr="0080589B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80589B">
              <w:rPr>
                <w:rFonts w:ascii="Calibri Light" w:hAnsi="Calibri Light" w:cs="Calibri Light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AECF5"/>
          </w:tcPr>
          <w:p w14:paraId="16832395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sz w:val="18"/>
                <w:szCs w:val="18"/>
              </w:rPr>
              <w:t>27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3FF8CA12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 w:hint="cs"/>
                <w:sz w:val="18"/>
                <w:szCs w:val="18"/>
              </w:rPr>
              <w:t>f.p.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466CDE32" w14:textId="77777777" w:rsidR="00986F4F" w:rsidRPr="00FD5EC1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FD5EC1">
              <w:rPr>
                <w:rFonts w:ascii="Calibri Light" w:hAnsi="Calibri Light" w:cs="Calibri Light"/>
                <w:color w:val="000000"/>
                <w:sz w:val="18"/>
                <w:szCs w:val="18"/>
              </w:rPr>
              <w:t>27.8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5994ECD8" w14:textId="77777777" w:rsidR="00986F4F" w:rsidRPr="00BD533D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BD533D">
              <w:rPr>
                <w:rFonts w:ascii="Calibri Light" w:hAnsi="Calibri Light" w:cs="Calibri Light"/>
                <w:color w:val="000000"/>
                <w:sz w:val="18"/>
                <w:szCs w:val="18"/>
              </w:rPr>
              <w:t>N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4EFBA7" w14:textId="77777777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 w:rsidRPr="00C003B8"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18FFB3" w14:textId="77777777" w:rsidR="00986F4F" w:rsidRPr="0000678C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20"/>
                <w:szCs w:val="20"/>
              </w:rPr>
            </w:pPr>
            <w:r w:rsidRPr="0000678C">
              <w:rPr>
                <w:rFonts w:ascii="Calibri Light" w:hAnsi="Calibri Light" w:cs="Calibri Light"/>
                <w:color w:val="000000"/>
                <w:sz w:val="20"/>
                <w:szCs w:val="20"/>
              </w:rPr>
              <w:t>2</w:t>
            </w:r>
          </w:p>
        </w:tc>
      </w:tr>
      <w:tr w:rsidR="00986F4F" w:rsidRPr="003F6946" w14:paraId="2049D42B" w14:textId="77777777" w:rsidTr="00986F4F">
        <w:tc>
          <w:tcPr>
            <w:tcW w:w="1560" w:type="dxa"/>
            <w:shd w:val="clear" w:color="auto" w:fill="D9F2D0" w:themeFill="accent6" w:themeFillTint="33"/>
            <w:vAlign w:val="bottom"/>
          </w:tcPr>
          <w:p w14:paraId="011DA650" w14:textId="4C27C2F7" w:rsidR="00986F4F" w:rsidRPr="00DE1538" w:rsidRDefault="00986F4F" w:rsidP="00986F4F">
            <w:pPr>
              <w:spacing w:line="276" w:lineRule="auto"/>
              <w:jc w:val="both"/>
              <w:rPr>
                <w:rFonts w:ascii="Calibri Light" w:hAnsi="Calibri Light" w:cs="Calibri Light"/>
                <w:color w:val="000000"/>
                <w:sz w:val="24"/>
                <w:szCs w:val="24"/>
              </w:rPr>
            </w:pPr>
            <w:r>
              <w:rPr>
                <w:rFonts w:ascii="Calibri Light" w:hAnsi="Calibri Light" w:cs="Calibri Light"/>
                <w:color w:val="000000"/>
                <w:sz w:val="24"/>
                <w:szCs w:val="24"/>
              </w:rPr>
              <w:t>Hen</w:t>
            </w:r>
          </w:p>
        </w:tc>
        <w:tc>
          <w:tcPr>
            <w:tcW w:w="822" w:type="dxa"/>
            <w:shd w:val="clear" w:color="auto" w:fill="FFFFFF" w:themeFill="background1"/>
          </w:tcPr>
          <w:p w14:paraId="6981F758" w14:textId="19B6EE4F" w:rsidR="00986F4F" w:rsidRPr="00986F4F" w:rsidRDefault="00986F4F" w:rsidP="00986F4F">
            <w:pPr>
              <w:jc w:val="both"/>
              <w:rPr>
                <w:rFonts w:ascii="Calibri Light" w:hAnsi="Calibri Light" w:cs="Calibri Light"/>
              </w:rPr>
            </w:pPr>
            <w:r w:rsidRPr="00986F4F">
              <w:rPr>
                <w:rFonts w:ascii="Calibri Light" w:hAnsi="Calibri Light" w:cs="Calibri Light"/>
              </w:rPr>
              <w:t>7.5</w:t>
            </w:r>
          </w:p>
        </w:tc>
        <w:tc>
          <w:tcPr>
            <w:tcW w:w="737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39FAD239" w14:textId="59B41441" w:rsidR="00986F4F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F</w:t>
            </w:r>
          </w:p>
        </w:tc>
        <w:tc>
          <w:tcPr>
            <w:tcW w:w="680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665F9F2F" w14:textId="7E7C8B51" w:rsidR="00986F4F" w:rsidRPr="0000678C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6ABD0A" w14:textId="24375F61" w:rsidR="00986F4F" w:rsidRPr="0080589B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</w:tcPr>
          <w:p w14:paraId="02E32937" w14:textId="2EDFC7CD" w:rsidR="00986F4F" w:rsidRDefault="00986F4F" w:rsidP="00986F4F">
            <w:pPr>
              <w:jc w:val="both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25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5FB0CAC4" w14:textId="327CA24D" w:rsidR="00986F4F" w:rsidRDefault="00986F4F" w:rsidP="00986F4F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44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D9F2D0" w:themeFill="accent6" w:themeFillTint="33"/>
          </w:tcPr>
          <w:p w14:paraId="1C5FAC5B" w14:textId="4675BE1B" w:rsidR="00986F4F" w:rsidRPr="00E72CA9" w:rsidRDefault="00986F4F" w:rsidP="00986F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75</w:t>
            </w:r>
          </w:p>
        </w:tc>
        <w:tc>
          <w:tcPr>
            <w:tcW w:w="992" w:type="dxa"/>
            <w:tcBorders>
              <w:left w:val="dashed" w:sz="4" w:space="0" w:color="auto"/>
              <w:right w:val="dashed" w:sz="4" w:space="0" w:color="auto"/>
            </w:tcBorders>
            <w:shd w:val="clear" w:color="auto" w:fill="FFFFFF" w:themeFill="background1"/>
            <w:vAlign w:val="center"/>
          </w:tcPr>
          <w:p w14:paraId="1D63DFCD" w14:textId="7C1B906A" w:rsidR="00986F4F" w:rsidRDefault="00986F4F" w:rsidP="00986F4F">
            <w:pPr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Y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B8D6C8E" w14:textId="48802C1E" w:rsidR="00986F4F" w:rsidRPr="00C003B8" w:rsidRDefault="00986F4F" w:rsidP="00986F4F">
            <w:pPr>
              <w:jc w:val="both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color w:val="000000"/>
                <w:sz w:val="18"/>
                <w:szCs w:val="18"/>
              </w:rPr>
              <w:t>Y</w:t>
            </w:r>
          </w:p>
        </w:tc>
        <w:tc>
          <w:tcPr>
            <w:tcW w:w="1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A3617" w14:textId="30164517" w:rsidR="00986F4F" w:rsidRPr="00E72CA9" w:rsidRDefault="00986F4F" w:rsidP="00986F4F">
            <w:pPr>
              <w:jc w:val="center"/>
              <w:rPr>
                <w:rFonts w:ascii="Calibri Light" w:hAnsi="Calibri Light" w:cs="Calibri Light"/>
                <w:sz w:val="18"/>
                <w:szCs w:val="18"/>
              </w:rPr>
            </w:pPr>
            <w:r>
              <w:rPr>
                <w:rFonts w:ascii="Calibri Light" w:hAnsi="Calibri Light" w:cs="Calibri Light"/>
                <w:sz w:val="18"/>
                <w:szCs w:val="18"/>
              </w:rPr>
              <w:t>2</w:t>
            </w:r>
          </w:p>
        </w:tc>
      </w:tr>
    </w:tbl>
    <w:p w14:paraId="2E7F0D23" w14:textId="476D8CA9" w:rsidR="00940655" w:rsidRPr="008F3D99" w:rsidRDefault="00940655" w:rsidP="00940655">
      <w:pPr>
        <w:pStyle w:val="Heading3"/>
      </w:pPr>
    </w:p>
    <w:p w14:paraId="5B27C51D" w14:textId="007D3F2C" w:rsidR="00940655" w:rsidRPr="0046231C" w:rsidRDefault="0046231C" w:rsidP="0046231C">
      <w:pPr>
        <w:pStyle w:val="Heading2"/>
        <w:rPr>
          <w:sz w:val="26"/>
          <w:szCs w:val="26"/>
        </w:rPr>
      </w:pPr>
      <w:r>
        <w:rPr>
          <w:sz w:val="26"/>
          <w:szCs w:val="26"/>
        </w:rPr>
        <w:t xml:space="preserve">Table S4 </w:t>
      </w:r>
      <w:r w:rsidR="00940655" w:rsidRPr="0046231C">
        <w:rPr>
          <w:sz w:val="26"/>
          <w:szCs w:val="26"/>
        </w:rPr>
        <w:t>Individual participants’ descriptive measures</w:t>
      </w:r>
    </w:p>
    <w:p w14:paraId="0D9ADE87" w14:textId="42A72059" w:rsidR="00940655" w:rsidRDefault="006A621E">
      <w:pPr>
        <w:rPr>
          <w:rFonts w:ascii="Calibri Light" w:hAnsi="Calibri Light" w:cs="Calibri Light"/>
          <w:sz w:val="20"/>
          <w:szCs w:val="20"/>
        </w:rPr>
      </w:pPr>
      <w:r>
        <w:rPr>
          <w:rFonts w:ascii="Calibri Light" w:hAnsi="Calibri Light" w:cs="Calibri Light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1932CE6" wp14:editId="6BE5B84E">
                <wp:simplePos x="0" y="0"/>
                <wp:positionH relativeFrom="column">
                  <wp:posOffset>-497840</wp:posOffset>
                </wp:positionH>
                <wp:positionV relativeFrom="paragraph">
                  <wp:posOffset>5626100</wp:posOffset>
                </wp:positionV>
                <wp:extent cx="6861810" cy="994410"/>
                <wp:effectExtent l="6985" t="10795" r="8255" b="13970"/>
                <wp:wrapNone/>
                <wp:docPr id="1568679919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861810" cy="99441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>
                              <a:alpha val="0"/>
                            </a:srgb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14:paraId="26B35900" w14:textId="53ABDFED" w:rsidR="00072931" w:rsidRPr="006A621E" w:rsidRDefault="00072931"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¹</w:t>
                            </w:r>
                            <w:r w:rsidRPr="0000678C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Information not available</w:t>
                            </w:r>
                            <w:r w:rsidR="006A621E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.</w:t>
                            </w:r>
                            <w:r w:rsidRPr="0000678C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 ²Scored by familiar staff</w:t>
                            </w:r>
                            <w:r w:rsidR="006A621E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.</w:t>
                            </w:r>
                            <w:r w:rsidRPr="0000678C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 ³</w:t>
                            </w:r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U</w:t>
                            </w:r>
                            <w:r w:rsidRPr="0000678C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navailable for further testing</w:t>
                            </w:r>
                            <w:r w:rsidR="006A621E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.</w:t>
                            </w:r>
                            <w:r w:rsidRPr="0000678C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 ⁴</w:t>
                            </w:r>
                            <w:r w:rsidRPr="0000678C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00678C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Participant unwilling to complete testing</w:t>
                            </w:r>
                            <w:r w:rsidR="006A621E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.</w:t>
                            </w:r>
                            <w:r w:rsidRPr="0000678C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 ⁵Perseveration: same answer location chosen on two consecutive items; RCPM never places the correct answer in the same location on adjacent items</w:t>
                            </w:r>
                            <w:r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072931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  <w:shd w:val="clear" w:color="auto" w:fill="FFCCFF"/>
                              </w:rPr>
                              <w:t>f.p.</w:t>
                            </w:r>
                            <w:r w:rsidRPr="00940655">
                              <w:rPr>
                                <w:noProof/>
                              </w:rPr>
                              <w:t xml:space="preserve"> </w:t>
                            </w:r>
                            <w:r w:rsidRPr="008C14CA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=</w:t>
                            </w:r>
                            <w:r w:rsidRPr="0000678C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 floor performance (less than 1</w:t>
                            </w:r>
                            <w:r w:rsidRPr="0000678C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  <w:vertAlign w:val="superscript"/>
                              </w:rPr>
                              <w:t>st</w:t>
                            </w:r>
                            <w:r w:rsidRPr="0000678C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 percentile)</w:t>
                            </w:r>
                            <w:r w:rsidRPr="00072931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  <w:shd w:val="clear" w:color="auto" w:fill="D9F2D0" w:themeFill="accent6" w:themeFillTint="33"/>
                              </w:rPr>
                              <w:t xml:space="preserve">     </w:t>
                            </w:r>
                            <w:r w:rsidRPr="0000678C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 = within age-range performance</w:t>
                            </w:r>
                            <w:r w:rsidR="006A621E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6A621E" w:rsidRPr="006A621E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  <w:vertAlign w:val="superscript"/>
                              </w:rPr>
                              <w:t>6</w:t>
                            </w:r>
                            <w:r w:rsidR="006A621E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 Percentile score in typical population (</w:t>
                            </w:r>
                            <w:r w:rsidR="0090468A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R</w:t>
                            </w:r>
                            <w:r w:rsidR="006A621E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>avens, 1998)</w:t>
                            </w:r>
                            <w:r w:rsidR="00986F4F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986F4F" w:rsidRPr="00986F4F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  <w:vertAlign w:val="superscript"/>
                              </w:rPr>
                              <w:t>7</w:t>
                            </w:r>
                            <w:r w:rsidR="00986F4F">
                              <w:rPr>
                                <w:rFonts w:ascii="Calibri Light" w:hAnsi="Calibri Light" w:cs="Calibri Light"/>
                                <w:sz w:val="20"/>
                                <w:szCs w:val="20"/>
                                <w:vertAlign w:val="superscript"/>
                              </w:rPr>
                              <w:t xml:space="preserve"> Age at the time of testing KIC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11932CE6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-39.2pt;margin-top:443pt;width:540.3pt;height:78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" filled="f">
                <v:stroke opacity="0"/>
                <v:textbox>
                  <w:txbxContent>
                    <w:p w14:paraId="26B35900" w14:textId="53ABDFED" w:rsidR="00072931" w:rsidRPr="006A621E" w:rsidRDefault="00072931">
                      <w:r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¹</w:t>
                      </w:r>
                      <w:r w:rsidRPr="0000678C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Information not available</w:t>
                      </w:r>
                      <w:r w:rsidR="006A621E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.</w:t>
                      </w:r>
                      <w:r w:rsidRPr="0000678C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 ²Scored by familiar staff</w:t>
                      </w:r>
                      <w:r w:rsidR="006A621E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.</w:t>
                      </w:r>
                      <w:r w:rsidRPr="0000678C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 ³</w:t>
                      </w:r>
                      <w:r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U</w:t>
                      </w:r>
                      <w:r w:rsidRPr="0000678C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navailable for further testing</w:t>
                      </w:r>
                      <w:r w:rsidR="006A621E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.</w:t>
                      </w:r>
                      <w:r w:rsidRPr="0000678C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 ⁴</w:t>
                      </w:r>
                      <w:r w:rsidRPr="0000678C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Pr="0000678C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Participant unwilling to complete testing</w:t>
                      </w:r>
                      <w:r w:rsidR="006A621E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.</w:t>
                      </w:r>
                      <w:r w:rsidRPr="0000678C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 ⁵Perseveration: same answer location chosen on two consecutive items; RCPM never places the correct answer in the same location on adjacent items</w:t>
                      </w:r>
                      <w:r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. </w:t>
                      </w:r>
                      <w:r w:rsidRPr="00072931">
                        <w:rPr>
                          <w:rFonts w:ascii="Calibri Light" w:hAnsi="Calibri Light" w:cs="Calibri Light"/>
                          <w:sz w:val="20"/>
                          <w:szCs w:val="20"/>
                          <w:shd w:val="clear" w:color="auto" w:fill="FFCCFF"/>
                        </w:rPr>
                        <w:t>f.p.</w:t>
                      </w:r>
                      <w:r w:rsidRPr="00940655">
                        <w:rPr>
                          <w:noProof/>
                        </w:rPr>
                        <w:t xml:space="preserve"> </w:t>
                      </w:r>
                      <w:r w:rsidRPr="008C14CA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=</w:t>
                      </w:r>
                      <w:r w:rsidRPr="0000678C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 floor performance (less than 1</w:t>
                      </w:r>
                      <w:r w:rsidRPr="0000678C">
                        <w:rPr>
                          <w:rFonts w:ascii="Calibri Light" w:hAnsi="Calibri Light" w:cs="Calibri Light"/>
                          <w:sz w:val="20"/>
                          <w:szCs w:val="20"/>
                          <w:vertAlign w:val="superscript"/>
                        </w:rPr>
                        <w:t>st</w:t>
                      </w:r>
                      <w:r w:rsidRPr="0000678C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 percentile)</w:t>
                      </w:r>
                      <w:r w:rsidRPr="00072931">
                        <w:rPr>
                          <w:rFonts w:ascii="Calibri Light" w:hAnsi="Calibri Light" w:cs="Calibri Light"/>
                          <w:sz w:val="20"/>
                          <w:szCs w:val="20"/>
                          <w:shd w:val="clear" w:color="auto" w:fill="D9F2D0" w:themeFill="accent6" w:themeFillTint="33"/>
                        </w:rPr>
                        <w:t xml:space="preserve">     </w:t>
                      </w:r>
                      <w:r w:rsidRPr="0000678C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 = within age-range performance</w:t>
                      </w:r>
                      <w:r w:rsidR="006A621E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. </w:t>
                      </w:r>
                      <w:r w:rsidR="006A621E" w:rsidRPr="006A621E">
                        <w:rPr>
                          <w:rFonts w:ascii="Calibri Light" w:hAnsi="Calibri Light" w:cs="Calibri Light"/>
                          <w:sz w:val="20"/>
                          <w:szCs w:val="20"/>
                          <w:vertAlign w:val="superscript"/>
                        </w:rPr>
                        <w:t>6</w:t>
                      </w:r>
                      <w:r w:rsidR="006A621E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 Percentile score in typical population (</w:t>
                      </w:r>
                      <w:r w:rsidR="0090468A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R</w:t>
                      </w:r>
                      <w:r w:rsidR="006A621E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>avens, 1998)</w:t>
                      </w:r>
                      <w:r w:rsidR="00986F4F">
                        <w:rPr>
                          <w:rFonts w:ascii="Calibri Light" w:hAnsi="Calibri Light" w:cs="Calibri Light"/>
                          <w:sz w:val="20"/>
                          <w:szCs w:val="20"/>
                        </w:rPr>
                        <w:t xml:space="preserve">. </w:t>
                      </w:r>
                      <w:r w:rsidR="00986F4F" w:rsidRPr="00986F4F">
                        <w:rPr>
                          <w:rFonts w:ascii="Calibri Light" w:hAnsi="Calibri Light" w:cs="Calibri Light"/>
                          <w:sz w:val="20"/>
                          <w:szCs w:val="20"/>
                          <w:vertAlign w:val="superscript"/>
                        </w:rPr>
                        <w:t>7</w:t>
                      </w:r>
                      <w:r w:rsidR="00986F4F">
                        <w:rPr>
                          <w:rFonts w:ascii="Calibri Light" w:hAnsi="Calibri Light" w:cs="Calibri Light"/>
                          <w:sz w:val="20"/>
                          <w:szCs w:val="20"/>
                          <w:vertAlign w:val="superscript"/>
                        </w:rPr>
                        <w:t xml:space="preserve"> Age at the time of testing KICs</w:t>
                      </w:r>
                    </w:p>
                  </w:txbxContent>
                </v:textbox>
              </v:shape>
            </w:pict>
          </mc:Fallback>
        </mc:AlternateContent>
      </w:r>
    </w:p>
    <w:p w14:paraId="487FBC1A" w14:textId="1ECD3CED" w:rsidR="00A9141B" w:rsidRDefault="00940655" w:rsidP="00072931">
      <w:pPr>
        <w:jc w:val="both"/>
      </w:pPr>
      <w:r w:rsidRPr="0000678C">
        <w:rPr>
          <w:rFonts w:ascii="Calibri Light" w:hAnsi="Calibri Light" w:cs="Calibri Light"/>
          <w:sz w:val="20"/>
          <w:szCs w:val="20"/>
        </w:rPr>
        <w:t>.</w:t>
      </w:r>
    </w:p>
    <w:sectPr w:rsidR="00A9141B" w:rsidSect="00940655">
      <w:pgSz w:w="11906" w:h="16838"/>
      <w:pgMar w:top="108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655"/>
    <w:rsid w:val="00072931"/>
    <w:rsid w:val="00102461"/>
    <w:rsid w:val="00274378"/>
    <w:rsid w:val="002F459D"/>
    <w:rsid w:val="002F6C71"/>
    <w:rsid w:val="00325539"/>
    <w:rsid w:val="003D5285"/>
    <w:rsid w:val="0046231C"/>
    <w:rsid w:val="00495856"/>
    <w:rsid w:val="00562D0F"/>
    <w:rsid w:val="006A621E"/>
    <w:rsid w:val="00801A92"/>
    <w:rsid w:val="00867160"/>
    <w:rsid w:val="008A4078"/>
    <w:rsid w:val="008E6EDE"/>
    <w:rsid w:val="0090468A"/>
    <w:rsid w:val="00940655"/>
    <w:rsid w:val="00986F4F"/>
    <w:rsid w:val="00A9141B"/>
    <w:rsid w:val="00B058CC"/>
    <w:rsid w:val="00D94222"/>
    <w:rsid w:val="00DA00B4"/>
    <w:rsid w:val="00E63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57F0AB"/>
  <w15:chartTrackingRefBased/>
  <w15:docId w15:val="{CA08A8F5-B8EC-4262-BFFF-F8BC62546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655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06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06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406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06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06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06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06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06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06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06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406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406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06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06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06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06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06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06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406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406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06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06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406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406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406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406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06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06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406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406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96F615-C7F6-48FF-8436-D74B0391CD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9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ykes-Haas</dc:creator>
  <cp:keywords/>
  <dc:description/>
  <cp:lastModifiedBy>Hannah Sykes-Haas</cp:lastModifiedBy>
  <cp:revision>13</cp:revision>
  <dcterms:created xsi:type="dcterms:W3CDTF">2025-12-22T09:07:00Z</dcterms:created>
  <dcterms:modified xsi:type="dcterms:W3CDTF">2026-01-14T08:48:00Z</dcterms:modified>
</cp:coreProperties>
</file>